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9079D9" w14:textId="4A1B5F20" w:rsidR="00605BF6" w:rsidRPr="00B43AB4" w:rsidRDefault="009542D5">
      <w:pPr>
        <w:widowControl/>
        <w:jc w:val="left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  <w:bookmarkStart w:id="0" w:name="_GoBack"/>
      <w:bookmarkEnd w:id="0"/>
      <w:r w:rsidRPr="00B43AB4">
        <w:rPr>
          <w:rFonts w:ascii="Times New Roman" w:hAnsi="Times New Roman" w:cs="Times New Roman" w:hint="eastAsia"/>
          <w:b/>
          <w:bCs/>
          <w:sz w:val="24"/>
          <w:shd w:val="clear" w:color="auto" w:fill="FFFFFF"/>
        </w:rPr>
        <w:t>Appendix</w:t>
      </w:r>
    </w:p>
    <w:p w14:paraId="4F9F6CFF" w14:textId="77777777" w:rsidR="00605BF6" w:rsidRPr="00B43AB4" w:rsidRDefault="00605BF6">
      <w:pPr>
        <w:adjustRightInd w:val="0"/>
        <w:snapToGrid w:val="0"/>
        <w:ind w:firstLineChars="100" w:firstLine="240"/>
        <w:rPr>
          <w:rFonts w:ascii="Times New Roman" w:hAnsi="Times New Roman" w:cs="Times New Roman"/>
          <w:sz w:val="24"/>
          <w:shd w:val="clear" w:color="auto" w:fill="FFFFFF"/>
        </w:rPr>
      </w:pPr>
    </w:p>
    <w:tbl>
      <w:tblPr>
        <w:tblStyle w:val="TableGrid"/>
        <w:tblW w:w="0" w:type="auto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383"/>
        <w:gridCol w:w="6923"/>
      </w:tblGrid>
      <w:tr w:rsidR="00B43AB4" w:rsidRPr="00B43AB4" w14:paraId="4157C83B" w14:textId="77777777">
        <w:tc>
          <w:tcPr>
            <w:tcW w:w="13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255372" w14:textId="77777777" w:rsidR="00605BF6" w:rsidRPr="00B43AB4" w:rsidRDefault="009542D5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Basic Information Section:</w:t>
            </w:r>
          </w:p>
          <w:p w14:paraId="5CFF09F7" w14:textId="77777777" w:rsidR="00605BF6" w:rsidRPr="00B43AB4" w:rsidRDefault="00605BF6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71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2E227F" w14:textId="77777777" w:rsidR="00605BF6" w:rsidRPr="00B43AB4" w:rsidRDefault="009542D5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Gender: ________ (0 = Female, 1 = Male)</w:t>
            </w:r>
          </w:p>
          <w:p w14:paraId="67EE2CD7" w14:textId="77777777" w:rsidR="00605BF6" w:rsidRPr="00B43AB4" w:rsidRDefault="009542D5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 xml:space="preserve">Age: </w:t>
            </w: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________ (1 = Below 30 years, 2 = 30 to 50 years, 3 = Above 50 years)</w:t>
            </w:r>
          </w:p>
          <w:p w14:paraId="373B119E" w14:textId="77777777" w:rsidR="00605BF6" w:rsidRPr="00B43AB4" w:rsidRDefault="009542D5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Education Level: ________</w:t>
            </w:r>
          </w:p>
          <w:p w14:paraId="701FA83F" w14:textId="77777777" w:rsidR="00605BF6" w:rsidRPr="00B43AB4" w:rsidRDefault="009542D5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(1 = Primary school or below, 2 = Junior high school, 3 = High school, 4 = Associate degree, 5 = Bachelor's degree, 6 = Master's degree, 7 = Doctoral degree)</w:t>
            </w:r>
          </w:p>
          <w:p w14:paraId="09866E87" w14:textId="77777777" w:rsidR="00605BF6" w:rsidRPr="00B43AB4" w:rsidRDefault="009542D5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Li</w:t>
            </w: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ving Area: ________ (0 = Guangdong; 1 = Xinjiang)</w:t>
            </w:r>
          </w:p>
          <w:p w14:paraId="054AEB6B" w14:textId="77777777" w:rsidR="00605BF6" w:rsidRPr="00B43AB4" w:rsidRDefault="009542D5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Household Income Level: ____________</w:t>
            </w:r>
          </w:p>
          <w:p w14:paraId="26360818" w14:textId="77777777" w:rsidR="00605BF6" w:rsidRPr="00B43AB4" w:rsidRDefault="009542D5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(1 = Below 3500 RMB, 2 = 3500 to 7000 RMB, 3 = 7000 to 10000 RMB, 4 = 10000 to 30000 RMB, 5 = Above 30000 RMB)</w:t>
            </w:r>
          </w:p>
          <w:p w14:paraId="01E1383F" w14:textId="77777777" w:rsidR="00605BF6" w:rsidRPr="00B43AB4" w:rsidRDefault="009542D5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Family Size: ________ (0 = 3 people or fewer, 1 = More tha</w:t>
            </w: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n 3 people)</w:t>
            </w:r>
          </w:p>
          <w:p w14:paraId="38376CDA" w14:textId="77777777" w:rsidR="00605BF6" w:rsidRPr="00B43AB4" w:rsidRDefault="009542D5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Previous Cultivation of GM Crops: ________ (0 = No, 1 = Yes)</w:t>
            </w:r>
          </w:p>
        </w:tc>
      </w:tr>
      <w:tr w:rsidR="00B43AB4" w:rsidRPr="00B43AB4" w14:paraId="6ADE1515" w14:textId="77777777">
        <w:tc>
          <w:tcPr>
            <w:tcW w:w="1384" w:type="dxa"/>
            <w:vMerge w:val="restart"/>
            <w:tcBorders>
              <w:top w:val="nil"/>
              <w:left w:val="nil"/>
              <w:right w:val="nil"/>
            </w:tcBorders>
          </w:tcPr>
          <w:p w14:paraId="5FA95287" w14:textId="77777777" w:rsidR="00605BF6" w:rsidRPr="00B43AB4" w:rsidRDefault="009542D5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Please evaluate the following statements:</w:t>
            </w:r>
          </w:p>
          <w:p w14:paraId="7DCFEFBD" w14:textId="77777777" w:rsidR="00605BF6" w:rsidRPr="00B43AB4" w:rsidRDefault="00605BF6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7138" w:type="dxa"/>
            <w:tcBorders>
              <w:top w:val="nil"/>
              <w:left w:val="nil"/>
              <w:bottom w:val="nil"/>
              <w:right w:val="nil"/>
            </w:tcBorders>
          </w:tcPr>
          <w:p w14:paraId="2D2D18AD" w14:textId="77777777" w:rsidR="00605BF6" w:rsidRPr="00B43AB4" w:rsidRDefault="009542D5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Q1: I believe collective cultivation of GM crops can improve crop economic benefits.:</w:t>
            </w:r>
          </w:p>
          <w:p w14:paraId="361877CB" w14:textId="77777777" w:rsidR="00605BF6" w:rsidRPr="00B43AB4" w:rsidRDefault="009542D5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 xml:space="preserve">1 = Strongly Disagree, 2 = Somewhat Disagree, 3 = </w:t>
            </w: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Neutral, 4 = Somewhat Agree, 5 = Strongly Agree</w:t>
            </w:r>
          </w:p>
          <w:p w14:paraId="63B88381" w14:textId="77777777" w:rsidR="00605BF6" w:rsidRPr="00B43AB4" w:rsidRDefault="009542D5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Q2: I would consider cultivating GM crops if recommended by neighbors or friends:</w:t>
            </w:r>
          </w:p>
          <w:p w14:paraId="3899E71F" w14:textId="77777777" w:rsidR="00605BF6" w:rsidRPr="00B43AB4" w:rsidRDefault="009542D5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 = Strongly Disagree, 2 = Somewhat Disagree, 3 = Neutral, 4 = Somewhat Agree, 5 = Strongly Agree</w:t>
            </w:r>
          </w:p>
          <w:p w14:paraId="03446263" w14:textId="77777777" w:rsidR="00605BF6" w:rsidRPr="00B43AB4" w:rsidRDefault="009542D5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Q3: I believe my current hou</w:t>
            </w: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sehold resources (e.g., land, capital, labor) support adopting new agricultural technologies:</w:t>
            </w:r>
          </w:p>
          <w:p w14:paraId="717F266F" w14:textId="77777777" w:rsidR="00605BF6" w:rsidRPr="00B43AB4" w:rsidRDefault="009542D5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 = Strongly Disagree, 2 = Somewhat Disagree, 3 = Neutral, 4 = Somewhat Agree, 5 = Strongly Agree</w:t>
            </w:r>
          </w:p>
          <w:p w14:paraId="35F2728E" w14:textId="77777777" w:rsidR="00605BF6" w:rsidRPr="00B43AB4" w:rsidRDefault="009542D5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Q4: I believe not cultivating GM crops puts me at a disadvantage</w:t>
            </w: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 xml:space="preserve"> in terms of yield compared to peers who cultivate them:</w:t>
            </w:r>
          </w:p>
          <w:p w14:paraId="3121704D" w14:textId="77777777" w:rsidR="00605BF6" w:rsidRPr="00B43AB4" w:rsidRDefault="009542D5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 = Strongly Disagree, 2 = Somewhat Disagree, 3 = Neutral, 4 = Somewhat Agree, 5 = Strongly Agree</w:t>
            </w:r>
          </w:p>
        </w:tc>
      </w:tr>
      <w:tr w:rsidR="00B43AB4" w:rsidRPr="00B43AB4" w14:paraId="2819FA41" w14:textId="77777777">
        <w:tc>
          <w:tcPr>
            <w:tcW w:w="1384" w:type="dxa"/>
            <w:vMerge/>
            <w:tcBorders>
              <w:left w:val="nil"/>
              <w:right w:val="nil"/>
            </w:tcBorders>
          </w:tcPr>
          <w:p w14:paraId="64DBC209" w14:textId="77777777" w:rsidR="00605BF6" w:rsidRPr="00B43AB4" w:rsidRDefault="00605BF6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7138" w:type="dxa"/>
            <w:tcBorders>
              <w:top w:val="nil"/>
              <w:left w:val="nil"/>
              <w:bottom w:val="nil"/>
              <w:right w:val="nil"/>
            </w:tcBorders>
          </w:tcPr>
          <w:p w14:paraId="5DAFB367" w14:textId="77777777" w:rsidR="00605BF6" w:rsidRPr="00B43AB4" w:rsidRDefault="009542D5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Q5: I can identify and seize market opportunities brought by GM crops:</w:t>
            </w:r>
          </w:p>
          <w:p w14:paraId="388251FB" w14:textId="77777777" w:rsidR="00605BF6" w:rsidRPr="00B43AB4" w:rsidRDefault="009542D5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 xml:space="preserve">1 = Strongly Disagree, 2 = </w:t>
            </w: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Somewhat Disagree, 3 = Neutral, 4 = Somewhat Agree, 5 = Strongly Agree</w:t>
            </w:r>
          </w:p>
          <w:p w14:paraId="7A8FE2AC" w14:textId="77777777" w:rsidR="00605BF6" w:rsidRPr="00B43AB4" w:rsidRDefault="009542D5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Q6: I have consistently been able to independently select crop varieties suitable for market demand:</w:t>
            </w:r>
          </w:p>
          <w:p w14:paraId="7CF7CE2D" w14:textId="77777777" w:rsidR="00605BF6" w:rsidRPr="00B43AB4" w:rsidRDefault="009542D5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 = Strongly Disagree, 2 = Somewhat Disagree, 3 = Neutral, 4 = Somewhat Agree, 5 = S</w:t>
            </w: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trongly Agree</w:t>
            </w:r>
          </w:p>
          <w:p w14:paraId="49AD918D" w14:textId="77777777" w:rsidR="00605BF6" w:rsidRPr="00B43AB4" w:rsidRDefault="009542D5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Q7: I can promptly decide the sales direction of my crops based on market needs:</w:t>
            </w:r>
          </w:p>
          <w:p w14:paraId="22B5BC25" w14:textId="77777777" w:rsidR="00605BF6" w:rsidRPr="00B43AB4" w:rsidRDefault="009542D5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 = Strongly Disagree, 2 = Somewhat Disagree, 3 = Neutral, 4 = Somewhat Agree, 5 = Strongly Agree</w:t>
            </w:r>
          </w:p>
          <w:p w14:paraId="30FF9CD4" w14:textId="77777777" w:rsidR="00605BF6" w:rsidRPr="00B43AB4" w:rsidRDefault="009542D5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Q8: I can flexibly adjust my planting strategy next season base</w:t>
            </w: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d on market changes:</w:t>
            </w:r>
          </w:p>
          <w:p w14:paraId="59302C22" w14:textId="77777777" w:rsidR="00605BF6" w:rsidRPr="00B43AB4" w:rsidRDefault="009542D5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 = Strongly Disagree, 2 = Somewhat Disagree, 3 = Neutral, 4 = Somewhat Agree, 5 = Strongly Agree</w:t>
            </w:r>
          </w:p>
        </w:tc>
      </w:tr>
      <w:tr w:rsidR="00B43AB4" w:rsidRPr="00B43AB4" w14:paraId="02D63A15" w14:textId="77777777">
        <w:tc>
          <w:tcPr>
            <w:tcW w:w="1384" w:type="dxa"/>
            <w:vMerge/>
            <w:tcBorders>
              <w:left w:val="nil"/>
              <w:right w:val="nil"/>
            </w:tcBorders>
          </w:tcPr>
          <w:p w14:paraId="07A26AA8" w14:textId="77777777" w:rsidR="00605BF6" w:rsidRPr="00B43AB4" w:rsidRDefault="00605BF6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7138" w:type="dxa"/>
            <w:tcBorders>
              <w:top w:val="nil"/>
              <w:left w:val="nil"/>
              <w:bottom w:val="nil"/>
              <w:right w:val="nil"/>
            </w:tcBorders>
          </w:tcPr>
          <w:p w14:paraId="7CE256BD" w14:textId="77777777" w:rsidR="00605BF6" w:rsidRPr="00B43AB4" w:rsidRDefault="009542D5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Q9: I worry that GM crops may have negative effects on human health:</w:t>
            </w:r>
          </w:p>
          <w:p w14:paraId="12269B35" w14:textId="77777777" w:rsidR="00605BF6" w:rsidRPr="00B43AB4" w:rsidRDefault="009542D5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lastRenderedPageBreak/>
              <w:t xml:space="preserve">1 = Strongly Disagree, 2 = Somewhat Disagree, 3 = Neutral, 4 = </w:t>
            </w: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Somewhat Agree, 5 = Strongly Agree</w:t>
            </w:r>
          </w:p>
          <w:p w14:paraId="6E1CEE2F" w14:textId="77777777" w:rsidR="00605BF6" w:rsidRPr="00B43AB4" w:rsidRDefault="009542D5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Q10: I am concerned that safety issues with GM crops may affect their market acceptance:</w:t>
            </w:r>
          </w:p>
          <w:p w14:paraId="66EA682C" w14:textId="77777777" w:rsidR="00605BF6" w:rsidRPr="00B43AB4" w:rsidRDefault="009542D5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 = Strongly Disagree, 2 = Somewhat Disagree, 3 = Neutral, 4 = Somewhat Agree, 5 = Strongly Agree</w:t>
            </w:r>
          </w:p>
          <w:p w14:paraId="49AB5DCA" w14:textId="77777777" w:rsidR="00605BF6" w:rsidRPr="00B43AB4" w:rsidRDefault="009542D5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Q11: I am concerned that cultivati</w:t>
            </w: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ng GM crops could have negative effects on the local ecological environment:</w:t>
            </w:r>
          </w:p>
          <w:p w14:paraId="4E39E73F" w14:textId="77777777" w:rsidR="00605BF6" w:rsidRPr="00B43AB4" w:rsidRDefault="009542D5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 = Strongly Disagree, 2 = Somewhat Disagree, 3 = Neutral, 4 = Somewhat Agree, 5 = Strongly Agree</w:t>
            </w:r>
          </w:p>
          <w:p w14:paraId="1E694610" w14:textId="77777777" w:rsidR="00605BF6" w:rsidRPr="00B43AB4" w:rsidRDefault="009542D5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Q12: I am worried that changes in government policies may impact the profitabilit</w:t>
            </w: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y of GM crop cultivation:</w:t>
            </w:r>
          </w:p>
          <w:p w14:paraId="47B1960D" w14:textId="77777777" w:rsidR="00605BF6" w:rsidRPr="00B43AB4" w:rsidRDefault="009542D5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 = Strongly Disagree, 2 = Somewhat Disagree, 3 = Neutral, 4 = Somewhat Agree, 5 = Strongly Agree</w:t>
            </w:r>
          </w:p>
        </w:tc>
      </w:tr>
      <w:tr w:rsidR="00B43AB4" w:rsidRPr="00B43AB4" w14:paraId="4B36C11C" w14:textId="77777777">
        <w:tc>
          <w:tcPr>
            <w:tcW w:w="1384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6F7EE46F" w14:textId="77777777" w:rsidR="00605BF6" w:rsidRPr="00B43AB4" w:rsidRDefault="00605BF6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71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0E67FD" w14:textId="77777777" w:rsidR="00605BF6" w:rsidRPr="00B43AB4" w:rsidRDefault="009542D5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Q13: I support the collective cultivation of GM crops:</w:t>
            </w:r>
          </w:p>
          <w:p w14:paraId="2DB85ACF" w14:textId="77777777" w:rsidR="00605BF6" w:rsidRPr="00B43AB4" w:rsidRDefault="009542D5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 = Strongly Disagree, 2 = Somewhat Disagree, 3 = Neutral, 4 = Somewhat Agr</w:t>
            </w: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ee, 5 = Strongly Agree</w:t>
            </w:r>
          </w:p>
          <w:p w14:paraId="14808175" w14:textId="77777777" w:rsidR="00605BF6" w:rsidRPr="00B43AB4" w:rsidRDefault="009542D5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Q14: I believe collective cultivation of GM crops can make my agricultural products easier to sell:</w:t>
            </w:r>
          </w:p>
          <w:p w14:paraId="20F31935" w14:textId="77777777" w:rsidR="00605BF6" w:rsidRPr="00B43AB4" w:rsidRDefault="009542D5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 = Strongly Disagree, 2 = Somewhat Disagree, 3 = Neutral, 4 = Somewhat Agree, 5 = Strongly Agree</w:t>
            </w:r>
          </w:p>
          <w:p w14:paraId="291AC678" w14:textId="77777777" w:rsidR="00605BF6" w:rsidRPr="00B43AB4" w:rsidRDefault="009542D5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Q15: I am willing to participate in</w:t>
            </w: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 xml:space="preserve"> the collective cultivation of GM crops:</w:t>
            </w:r>
          </w:p>
          <w:p w14:paraId="033CB6A0" w14:textId="77777777" w:rsidR="00605BF6" w:rsidRPr="00B43AB4" w:rsidRDefault="009542D5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1 = Strongly Disagree, 2 = Somewhat Disagree, 3 = Neutral, 4 = Somewhat Agree, 5 = Strongly Agree</w:t>
            </w:r>
          </w:p>
        </w:tc>
      </w:tr>
      <w:tr w:rsidR="00605BF6" w:rsidRPr="00B43AB4" w14:paraId="738F4918" w14:textId="77777777">
        <w:tc>
          <w:tcPr>
            <w:tcW w:w="8522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0E9B36BA" w14:textId="77777777" w:rsidR="00605BF6" w:rsidRPr="00B43AB4" w:rsidRDefault="009542D5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B43AB4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Please ensure to answer the questionnaire truthfully. Thank you for your participation and support!</w:t>
            </w:r>
          </w:p>
        </w:tc>
      </w:tr>
    </w:tbl>
    <w:p w14:paraId="5AF42184" w14:textId="77777777" w:rsidR="00605BF6" w:rsidRPr="00B43AB4" w:rsidRDefault="00605BF6">
      <w:pPr>
        <w:adjustRightInd w:val="0"/>
        <w:snapToGrid w:val="0"/>
        <w:ind w:firstLineChars="100" w:firstLine="240"/>
        <w:rPr>
          <w:rFonts w:ascii="Times New Roman" w:hAnsi="Times New Roman" w:cs="Times New Roman"/>
          <w:sz w:val="24"/>
          <w:shd w:val="clear" w:color="auto" w:fill="FFFFFF"/>
        </w:rPr>
      </w:pPr>
    </w:p>
    <w:p w14:paraId="62B6B246" w14:textId="77777777" w:rsidR="00605BF6" w:rsidRPr="00B43AB4" w:rsidRDefault="00605BF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hd w:val="clear" w:color="auto" w:fill="FFFFFF"/>
        </w:rPr>
      </w:pPr>
    </w:p>
    <w:p w14:paraId="15E201CC" w14:textId="77777777" w:rsidR="00605BF6" w:rsidRPr="00B43AB4" w:rsidRDefault="00605BF6">
      <w:pPr>
        <w:adjustRightInd w:val="0"/>
        <w:snapToGrid w:val="0"/>
        <w:rPr>
          <w:rFonts w:ascii="Times New Roman" w:hAnsi="Times New Roman" w:cs="Times New Roman"/>
          <w:sz w:val="24"/>
          <w:shd w:val="clear" w:color="auto" w:fill="FFFFFF"/>
        </w:rPr>
      </w:pPr>
    </w:p>
    <w:p w14:paraId="1A6BA4D6" w14:textId="77777777" w:rsidR="00605BF6" w:rsidRPr="00B43AB4" w:rsidRDefault="00605BF6"/>
    <w:p w14:paraId="2E9F6249" w14:textId="77777777" w:rsidR="00605BF6" w:rsidRPr="00B43AB4" w:rsidRDefault="00605BF6"/>
    <w:p w14:paraId="338A5B5E" w14:textId="77777777" w:rsidR="00605BF6" w:rsidRPr="00B43AB4" w:rsidRDefault="00605BF6"/>
    <w:p w14:paraId="5DDFFE9C" w14:textId="77777777" w:rsidR="00605BF6" w:rsidRPr="00B43AB4" w:rsidRDefault="00605BF6"/>
    <w:p w14:paraId="7537A23A" w14:textId="77777777" w:rsidR="00605BF6" w:rsidRPr="00B43AB4" w:rsidRDefault="00605BF6"/>
    <w:p w14:paraId="72577910" w14:textId="77777777" w:rsidR="00605BF6" w:rsidRPr="00B43AB4" w:rsidRDefault="00605BF6"/>
    <w:p w14:paraId="20CC4D88" w14:textId="77777777" w:rsidR="00605BF6" w:rsidRPr="00B43AB4" w:rsidRDefault="00605BF6"/>
    <w:p w14:paraId="58C7117A" w14:textId="77777777" w:rsidR="00605BF6" w:rsidRPr="00B43AB4" w:rsidRDefault="00605BF6"/>
    <w:p w14:paraId="67F66290" w14:textId="77777777" w:rsidR="00605BF6" w:rsidRPr="00B43AB4" w:rsidRDefault="00605BF6"/>
    <w:p w14:paraId="72302811" w14:textId="77777777" w:rsidR="00605BF6" w:rsidRPr="00B43AB4" w:rsidRDefault="00605BF6"/>
    <w:p w14:paraId="3C7E1ABF" w14:textId="77777777" w:rsidR="00605BF6" w:rsidRPr="00B43AB4" w:rsidRDefault="00605BF6"/>
    <w:p w14:paraId="4CD4F3EB" w14:textId="77777777" w:rsidR="00605BF6" w:rsidRPr="00B43AB4" w:rsidRDefault="00605BF6"/>
    <w:p w14:paraId="209E52BE" w14:textId="77777777" w:rsidR="00605BF6" w:rsidRPr="00B43AB4" w:rsidRDefault="00605BF6"/>
    <w:p w14:paraId="74D90ABA" w14:textId="77777777" w:rsidR="00605BF6" w:rsidRPr="00B43AB4" w:rsidRDefault="00605BF6"/>
    <w:p w14:paraId="457D7B41" w14:textId="77777777" w:rsidR="00605BF6" w:rsidRPr="00B43AB4" w:rsidRDefault="00605BF6"/>
    <w:p w14:paraId="79EE45DA" w14:textId="77777777" w:rsidR="00605BF6" w:rsidRPr="00B43AB4" w:rsidRDefault="00605BF6"/>
    <w:sectPr w:rsidR="00605BF6" w:rsidRPr="00B43AB4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2870E1" w14:textId="77777777" w:rsidR="009542D5" w:rsidRDefault="009542D5">
      <w:r>
        <w:separator/>
      </w:r>
    </w:p>
  </w:endnote>
  <w:endnote w:type="continuationSeparator" w:id="0">
    <w:p w14:paraId="5581BFBA" w14:textId="77777777" w:rsidR="009542D5" w:rsidRDefault="009542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5EAA12" w14:textId="77777777" w:rsidR="00605BF6" w:rsidRDefault="00605BF6">
    <w:pPr>
      <w:pStyle w:val="Footer"/>
    </w:pPr>
  </w:p>
  <w:p w14:paraId="4AAF3667" w14:textId="77777777" w:rsidR="00605BF6" w:rsidRDefault="009542D5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1F8D45AE" wp14:editId="09B6D525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32AB530" w14:textId="2E3ECADD" w:rsidR="00605BF6" w:rsidRDefault="009542D5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2007C5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  <w:p w14:paraId="7875D4D1" w14:textId="77777777" w:rsidR="00605BF6" w:rsidRDefault="00605BF6">
                          <w:pPr>
                            <w:adjustRightInd w:val="0"/>
                            <w:snapToGrid w:val="0"/>
                            <w:ind w:firstLineChars="100" w:firstLine="240"/>
                            <w:rPr>
                              <w:rFonts w:ascii="Times New Roman" w:hAnsi="Times New Roman" w:cs="Times New Roman"/>
                              <w:color w:val="000000"/>
                              <w:sz w:val="24"/>
                              <w:shd w:val="clear" w:color="auto" w:fill="FFFFFF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F8D45AE" id="_x0000_t202" coordsize="21600,21600" o:spt="202" path="m,l,21600r21600,l21600,xe">
              <v:stroke joinstyle="miter"/>
              <v:path gradientshapeok="t" o:connecttype="rect"/>
            </v:shapetype>
            <v:shape id="文本框 4" o:spid="_x0000_s1026" type="#_x0000_t202" style="position:absolute;margin-left:0;margin-top:0;width:2in;height:2in;z-index:25165824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" filled="f" stroked="f" strokeweight=".5pt">
              <v:textbox style="mso-fit-shape-to-text:t" inset="0,0,0,0">
                <w:txbxContent>
                  <w:p w14:paraId="632AB530" w14:textId="2E3ECADD" w:rsidR="00605BF6" w:rsidRDefault="009542D5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2007C5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  <w:p w14:paraId="7875D4D1" w14:textId="77777777" w:rsidR="00605BF6" w:rsidRDefault="00605BF6">
                    <w:pPr>
                      <w:adjustRightInd w:val="0"/>
                      <w:snapToGrid w:val="0"/>
                      <w:ind w:firstLineChars="100" w:firstLine="240"/>
                      <w:rPr>
                        <w:rFonts w:ascii="Times New Roman" w:hAnsi="Times New Roman" w:cs="Times New Roman"/>
                        <w:color w:val="000000"/>
                        <w:sz w:val="24"/>
                        <w:shd w:val="clear" w:color="auto" w:fill="FFFFFF"/>
                      </w:rPr>
                    </w:pP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C2BA30" w14:textId="77777777" w:rsidR="009542D5" w:rsidRDefault="009542D5">
      <w:r>
        <w:separator/>
      </w:r>
    </w:p>
  </w:footnote>
  <w:footnote w:type="continuationSeparator" w:id="0">
    <w:p w14:paraId="3D297622" w14:textId="77777777" w:rsidR="009542D5" w:rsidRDefault="009542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BlZjM0NjEyMjc5MTBlZDBlZmRlZmUzYWNmNjJmMzkifQ=="/>
  </w:docVars>
  <w:rsids>
    <w:rsidRoot w:val="00605BF6"/>
    <w:rsid w:val="002007C5"/>
    <w:rsid w:val="00285085"/>
    <w:rsid w:val="005C0FF9"/>
    <w:rsid w:val="00605BF6"/>
    <w:rsid w:val="006F6059"/>
    <w:rsid w:val="009542D5"/>
    <w:rsid w:val="00B43AB4"/>
    <w:rsid w:val="00C30909"/>
    <w:rsid w:val="0273010D"/>
    <w:rsid w:val="043B1A01"/>
    <w:rsid w:val="0633208D"/>
    <w:rsid w:val="0BCB2D68"/>
    <w:rsid w:val="0DE87C01"/>
    <w:rsid w:val="0E323572"/>
    <w:rsid w:val="0F711E78"/>
    <w:rsid w:val="106A2B50"/>
    <w:rsid w:val="12887C05"/>
    <w:rsid w:val="13F07810"/>
    <w:rsid w:val="140D6614"/>
    <w:rsid w:val="14E86739"/>
    <w:rsid w:val="18B232E6"/>
    <w:rsid w:val="1DAD0520"/>
    <w:rsid w:val="1F7D55DA"/>
    <w:rsid w:val="20A16408"/>
    <w:rsid w:val="22DB5B2F"/>
    <w:rsid w:val="24311EAA"/>
    <w:rsid w:val="2435301D"/>
    <w:rsid w:val="276933D9"/>
    <w:rsid w:val="283A6E54"/>
    <w:rsid w:val="292A336C"/>
    <w:rsid w:val="29D357B2"/>
    <w:rsid w:val="2B141BDE"/>
    <w:rsid w:val="2C4604BD"/>
    <w:rsid w:val="2D7D7F0E"/>
    <w:rsid w:val="2DAF3E40"/>
    <w:rsid w:val="30332B06"/>
    <w:rsid w:val="30EE2ED1"/>
    <w:rsid w:val="31155D1B"/>
    <w:rsid w:val="312132A7"/>
    <w:rsid w:val="31C14142"/>
    <w:rsid w:val="32935ADE"/>
    <w:rsid w:val="33A65CE5"/>
    <w:rsid w:val="34C24459"/>
    <w:rsid w:val="39677CC5"/>
    <w:rsid w:val="3A3758E9"/>
    <w:rsid w:val="3B3B31B7"/>
    <w:rsid w:val="3CFC0724"/>
    <w:rsid w:val="3D0E0B83"/>
    <w:rsid w:val="40867D28"/>
    <w:rsid w:val="42E163F2"/>
    <w:rsid w:val="4343436A"/>
    <w:rsid w:val="445D419E"/>
    <w:rsid w:val="44B33DBE"/>
    <w:rsid w:val="47460F19"/>
    <w:rsid w:val="475E7622"/>
    <w:rsid w:val="488C6E00"/>
    <w:rsid w:val="4C87000A"/>
    <w:rsid w:val="4E151645"/>
    <w:rsid w:val="4F3B1580"/>
    <w:rsid w:val="50063B5D"/>
    <w:rsid w:val="52180DC3"/>
    <w:rsid w:val="56187F25"/>
    <w:rsid w:val="564B4C11"/>
    <w:rsid w:val="59FD5EB2"/>
    <w:rsid w:val="5B0E18F6"/>
    <w:rsid w:val="5B2E3D47"/>
    <w:rsid w:val="5B4425A0"/>
    <w:rsid w:val="5BA1276A"/>
    <w:rsid w:val="5BB10BFF"/>
    <w:rsid w:val="5BDD3FF0"/>
    <w:rsid w:val="5E563CE0"/>
    <w:rsid w:val="5EE94B54"/>
    <w:rsid w:val="5F5875E4"/>
    <w:rsid w:val="62A768B8"/>
    <w:rsid w:val="6320666B"/>
    <w:rsid w:val="63E43B3C"/>
    <w:rsid w:val="662F359C"/>
    <w:rsid w:val="6739419F"/>
    <w:rsid w:val="692D388F"/>
    <w:rsid w:val="6AE12B83"/>
    <w:rsid w:val="6D725D15"/>
    <w:rsid w:val="72D03C09"/>
    <w:rsid w:val="74D55507"/>
    <w:rsid w:val="75C86E1A"/>
    <w:rsid w:val="765A7744"/>
    <w:rsid w:val="7C8141C6"/>
    <w:rsid w:val="7DDD542C"/>
    <w:rsid w:val="7F710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B08DBB"/>
  <w15:docId w15:val="{28B1D6AE-63C4-4B97-BEB5-26E689480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fil-PH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qFormat="1"/>
    <w:lsdException w:name="annotation text" w:qFormat="1"/>
    <w:lsdException w:name="footer" w:qFormat="1"/>
    <w:lsdException w:name="caption" w:semiHidden="1" w:unhideWhenUsed="1" w:qFormat="1"/>
    <w:lsdException w:name="footnote reference" w:qFormat="1"/>
    <w:lsdException w:name="annotation reference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3">
    <w:name w:val="heading 3"/>
    <w:next w:val="Normal"/>
    <w:semiHidden/>
    <w:unhideWhenUsed/>
    <w:qFormat/>
    <w:pPr>
      <w:widowControl w:val="0"/>
      <w:spacing w:beforeAutospacing="1" w:afterAutospacing="1"/>
      <w:outlineLvl w:val="2"/>
    </w:pPr>
    <w:rPr>
      <w:rFonts w:ascii="SimSun" w:hAnsi="SimSun" w:hint="eastAsia"/>
      <w:b/>
      <w:bCs/>
      <w:sz w:val="27"/>
      <w:szCs w:val="27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qFormat/>
    <w:pPr>
      <w:widowControl w:val="0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Footer">
    <w:name w:val="footer"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24"/>
      <w:lang w:val="en-US" w:eastAsia="zh-CN"/>
    </w:rPr>
  </w:style>
  <w:style w:type="paragraph" w:styleId="FootnoteText">
    <w:name w:val="footnote text"/>
    <w:qFormat/>
    <w:pPr>
      <w:widowControl w:val="0"/>
      <w:snapToGrid w:val="0"/>
    </w:pPr>
    <w:rPr>
      <w:rFonts w:asciiTheme="minorHAnsi" w:eastAsiaTheme="minorEastAsia" w:hAnsiTheme="minorHAnsi" w:cstheme="minorBidi"/>
      <w:kern w:val="2"/>
      <w:sz w:val="18"/>
      <w:szCs w:val="24"/>
      <w:lang w:val="en-US" w:eastAsia="zh-CN"/>
    </w:rPr>
  </w:style>
  <w:style w:type="paragraph" w:styleId="NormalWeb">
    <w:name w:val="Normal (Web)"/>
    <w:qFormat/>
    <w:pPr>
      <w:widowControl w:val="0"/>
      <w:spacing w:beforeAutospacing="1" w:afterAutospacing="1"/>
    </w:pPr>
    <w:rPr>
      <w:rFonts w:asciiTheme="minorHAnsi" w:eastAsiaTheme="minorEastAsia" w:hAnsiTheme="minorHAnsi"/>
      <w:sz w:val="24"/>
      <w:szCs w:val="24"/>
      <w:lang w:val="en-US" w:eastAsia="zh-CN"/>
    </w:rPr>
  </w:style>
  <w:style w:type="table" w:styleId="TableGrid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Strong">
    <w:name w:val="Strong"/>
    <w:qFormat/>
    <w:rPr>
      <w:b/>
    </w:rPr>
  </w:style>
  <w:style w:type="character" w:styleId="Hyperlink">
    <w:name w:val="Hyperlink"/>
    <w:qFormat/>
    <w:rPr>
      <w:color w:val="0000FF"/>
      <w:u w:val="single"/>
    </w:rPr>
  </w:style>
  <w:style w:type="character" w:styleId="CommentReference">
    <w:name w:val="annotation reference"/>
    <w:qFormat/>
    <w:rPr>
      <w:sz w:val="21"/>
      <w:szCs w:val="21"/>
    </w:rPr>
  </w:style>
  <w:style w:type="character" w:styleId="FootnoteReference">
    <w:name w:val="footnote reference"/>
    <w:qFormat/>
    <w:rPr>
      <w:vertAlign w:val="superscript"/>
    </w:rPr>
  </w:style>
  <w:style w:type="paragraph" w:customStyle="1" w:styleId="Bibliography1">
    <w:name w:val="Bibliography1"/>
    <w:next w:val="Normal"/>
    <w:autoRedefine/>
    <w:uiPriority w:val="37"/>
    <w:unhideWhenUsed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6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gy</dc:creator>
  <cp:lastModifiedBy>Irudayaraj Edward (Integra)</cp:lastModifiedBy>
  <cp:revision>2</cp:revision>
  <dcterms:created xsi:type="dcterms:W3CDTF">2024-12-31T07:59:00Z</dcterms:created>
  <dcterms:modified xsi:type="dcterms:W3CDTF">2024-12-31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4D446646C0D45C99A541382A103A35B_12</vt:lpwstr>
  </property>
</Properties>
</file>